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dditional file 15:</w:t>
      </w:r>
      <w:r>
        <w:rPr>
          <w:lang w:val="en-US"/>
        </w:rPr>
        <w:t xml:space="preserve"> Distribution of genotyping results for the mutation </w:t>
      </w:r>
      <w:r>
        <w:rPr>
          <w:i/>
          <w:iCs/>
          <w:lang w:val="en-US"/>
        </w:rPr>
        <w:t>KCNJ10:</w:t>
      </w:r>
      <w:r>
        <w:rPr/>
        <w:t>g.22141027insC in different dog breeds. Number of tested homozygous wild-type (wt/wt), heterozygous (wt/mut) and homozygous mutant (mut/mut) genotype is given.</w:t>
      </w:r>
    </w:p>
    <w:tbl>
      <w:tblPr>
        <w:tblW w:w="778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942"/>
        <w:gridCol w:w="1274"/>
        <w:gridCol w:w="1273"/>
        <w:gridCol w:w="1311"/>
      </w:tblGrid>
      <w:tr>
        <w:trPr>
          <w:trHeight w:val="102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KCNJ10:</w:t>
            </w:r>
            <w:r>
              <w:rPr>
                <w:lang w:val="en-US"/>
              </w:rPr>
              <w:t>g.22141027insC</w:t>
            </w:r>
          </w:p>
        </w:tc>
      </w:tr>
      <w:tr>
        <w:trPr>
          <w:trHeight w:val="1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mut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ut/mut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ghan 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kita Inu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askan Malamut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erican Bull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erican Staffordshir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ustralian Shepher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rzo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agl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gian Shepher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eastAsia="de-DE"/>
              </w:rPr>
              <w:t>Bernese Mountain 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rder Colli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iar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chsh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er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 Khy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glish Cocker Spanie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glish Springer Spaniel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eastAsia="de-DE"/>
              </w:rPr>
              <w:t>Entlebucher Mountain 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ench Bulldog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rman Shepher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rman Drahthaa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lden Retriev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at Dan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at Pyrenees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noverian scent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vawart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alian Greyhou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uvasz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brador Retriev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gotto Romagnol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foundlan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ski Owczarek Nizinn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odesian Ridgeback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ugh Colli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uki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moye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iba Inu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berian Husky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ibetan Terri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imarane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102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709" w:bottom="136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20:00Z</dcterms:created>
  <dc:creator>Gast, Alana Christina</dc:creator>
  <dc:description/>
  <dc:language>en-US</dc:language>
  <cp:lastModifiedBy>Distl, Ottmar</cp:lastModifiedBy>
  <cp:lastPrinted>2016-03-29T17:08:00Z</cp:lastPrinted>
  <dcterms:modified xsi:type="dcterms:W3CDTF">2016-07-26T15:20:00Z</dcterms:modified>
  <cp:revision>2</cp:revision>
  <dc:subject/>
  <dc:title>Short Communication</dc:title>
</cp:coreProperties>
</file>